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B9D0AB" w14:textId="42C77DFF" w:rsidR="00036BB1" w:rsidRPr="00816043" w:rsidRDefault="00036BB1" w:rsidP="00163194">
      <w:pPr>
        <w:rPr>
          <w:rFonts w:ascii="Helvetica" w:hAnsi="Helvetica" w:cs="Helvetica"/>
          <w:sz w:val="22"/>
        </w:rPr>
      </w:pPr>
      <w:r w:rsidRPr="00816043">
        <w:rPr>
          <w:rFonts w:ascii="Helvetica" w:hAnsi="Helvetica" w:cs="Helvetica"/>
          <w:noProof/>
          <w:sz w:val="22"/>
        </w:rPr>
        <w:drawing>
          <wp:inline distT="0" distB="0" distL="0" distR="0" wp14:anchorId="7A39811D" wp14:editId="141D4239">
            <wp:extent cx="6648450" cy="3375660"/>
            <wp:effectExtent l="0" t="0" r="0" b="15240"/>
            <wp:docPr id="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1590854B-70B1-479D-85D0-2C6618667B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A02B15B" w14:textId="418243F2" w:rsidR="00163194" w:rsidRPr="00816043" w:rsidRDefault="00163194" w:rsidP="00163194">
      <w:pPr>
        <w:rPr>
          <w:rFonts w:ascii="Helvetica" w:hAnsi="Helvetica" w:cs="Helvetica"/>
          <w:sz w:val="22"/>
        </w:rPr>
      </w:pPr>
      <w:r w:rsidRPr="00816043">
        <w:rPr>
          <w:rFonts w:ascii="Helvetica" w:hAnsi="Helvetica" w:cs="Helvetica"/>
          <w:color w:val="231F20"/>
          <w:sz w:val="22"/>
        </w:rPr>
        <w:t xml:space="preserve">Fig. S3. Number of dry-mounted samples analyzed and percentage of successful chemotype identification according to the years </w:t>
      </w:r>
      <w:r w:rsidR="00E512BC" w:rsidRPr="00816043">
        <w:rPr>
          <w:rFonts w:ascii="Helvetica" w:hAnsi="Helvetica" w:cs="Helvetica"/>
          <w:color w:val="231F20"/>
          <w:sz w:val="22"/>
        </w:rPr>
        <w:t xml:space="preserve">in which </w:t>
      </w:r>
      <w:r w:rsidRPr="00816043">
        <w:rPr>
          <w:rFonts w:ascii="Helvetica" w:hAnsi="Helvetica" w:cs="Helvetica"/>
          <w:color w:val="231F20"/>
          <w:sz w:val="22"/>
        </w:rPr>
        <w:t>the samples were collected.</w:t>
      </w:r>
    </w:p>
    <w:p w14:paraId="6C40CA9C" w14:textId="143A86EF" w:rsidR="00447B00" w:rsidRPr="00816043" w:rsidRDefault="00447B00" w:rsidP="00447B00">
      <w:pPr>
        <w:rPr>
          <w:rFonts w:ascii="Helvetica" w:hAnsi="Helvetica" w:cs="Helvetica"/>
          <w:sz w:val="22"/>
        </w:rPr>
      </w:pPr>
    </w:p>
    <w:sectPr w:rsidR="00447B00" w:rsidRPr="00816043" w:rsidSect="00C113A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7B00"/>
    <w:rsid w:val="000324D7"/>
    <w:rsid w:val="00036BB1"/>
    <w:rsid w:val="00065DFF"/>
    <w:rsid w:val="000A3F78"/>
    <w:rsid w:val="00163194"/>
    <w:rsid w:val="003116DD"/>
    <w:rsid w:val="00361B9B"/>
    <w:rsid w:val="00390A89"/>
    <w:rsid w:val="00447B00"/>
    <w:rsid w:val="004E5FEB"/>
    <w:rsid w:val="004E6BE2"/>
    <w:rsid w:val="0076445B"/>
    <w:rsid w:val="00816043"/>
    <w:rsid w:val="00B53C93"/>
    <w:rsid w:val="00C113A2"/>
    <w:rsid w:val="00C25EDB"/>
    <w:rsid w:val="00C36FC6"/>
    <w:rsid w:val="00DF2FCF"/>
    <w:rsid w:val="00E51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1A9683"/>
  <w15:chartTrackingRefBased/>
  <w15:docId w15:val="{7E3EA3DA-EFF6-4B32-B462-8200E5B7D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B00"/>
    <w:pPr>
      <w:spacing w:line="288" w:lineRule="auto"/>
      <w:jc w:val="both"/>
    </w:pPr>
    <w:rPr>
      <w:rFonts w:asci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47B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7B00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447B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47B0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47B00"/>
    <w:rPr>
      <w:rFonts w:asci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65DF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65DFF"/>
    <w:rPr>
      <w:rFonts w:asci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I:\PhD_Back_up_museum\Reports\Article_Chapter1\Supplements_draft1_publication_Tab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Graph_pinned_year_category!$D$20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bg2">
                <a:lumMod val="10000"/>
              </a:schemeClr>
            </a:solidFill>
            <a:ln>
              <a:noFill/>
            </a:ln>
            <a:effectLst/>
          </c:spPr>
          <c:invertIfNegative val="0"/>
          <c:cat>
            <c:strRef>
              <c:f>Graph_pinned_year_category!$A$21:$A$31</c:f>
              <c:strCache>
                <c:ptCount val="11"/>
                <c:pt idx="0">
                  <c:v>1826-1840</c:v>
                </c:pt>
                <c:pt idx="1">
                  <c:v>1871-1885</c:v>
                </c:pt>
                <c:pt idx="2">
                  <c:v>1886-1900</c:v>
                </c:pt>
                <c:pt idx="3">
                  <c:v>1901-1915</c:v>
                </c:pt>
                <c:pt idx="4">
                  <c:v>1916-1930</c:v>
                </c:pt>
                <c:pt idx="5">
                  <c:v>1931-1945</c:v>
                </c:pt>
                <c:pt idx="6">
                  <c:v>1946-1960</c:v>
                </c:pt>
                <c:pt idx="7">
                  <c:v>1961-1975</c:v>
                </c:pt>
                <c:pt idx="8">
                  <c:v>1976-1990</c:v>
                </c:pt>
                <c:pt idx="9">
                  <c:v>1991-2005</c:v>
                </c:pt>
                <c:pt idx="10">
                  <c:v>2006-2020</c:v>
                </c:pt>
              </c:strCache>
            </c:strRef>
          </c:cat>
          <c:val>
            <c:numRef>
              <c:f>Graph_pinned_year_category!$D$21:$D$31</c:f>
              <c:numCache>
                <c:formatCode>General</c:formatCode>
                <c:ptCount val="11"/>
                <c:pt idx="0">
                  <c:v>5</c:v>
                </c:pt>
                <c:pt idx="1">
                  <c:v>2</c:v>
                </c:pt>
                <c:pt idx="2">
                  <c:v>6</c:v>
                </c:pt>
                <c:pt idx="3">
                  <c:v>51</c:v>
                </c:pt>
                <c:pt idx="4">
                  <c:v>108</c:v>
                </c:pt>
                <c:pt idx="5">
                  <c:v>140</c:v>
                </c:pt>
                <c:pt idx="6">
                  <c:v>119</c:v>
                </c:pt>
                <c:pt idx="7">
                  <c:v>52</c:v>
                </c:pt>
                <c:pt idx="8">
                  <c:v>101</c:v>
                </c:pt>
                <c:pt idx="9">
                  <c:v>206</c:v>
                </c:pt>
                <c:pt idx="10">
                  <c:v>1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619-4956-B958-37B713D02E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54014408"/>
        <c:axId val="554013752"/>
      </c:barChart>
      <c:lineChart>
        <c:grouping val="standard"/>
        <c:varyColors val="0"/>
        <c:ser>
          <c:idx val="1"/>
          <c:order val="1"/>
          <c:tx>
            <c:strRef>
              <c:f>Graph_pinned_year_category!$E$20</c:f>
              <c:strCache>
                <c:ptCount val="1"/>
                <c:pt idx="0">
                  <c:v>percentage</c:v>
                </c:pt>
              </c:strCache>
            </c:strRef>
          </c:tx>
          <c:spPr>
            <a:ln w="28575" cap="rnd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Graph_pinned_year_category!$A$21:$A$31</c:f>
              <c:strCache>
                <c:ptCount val="11"/>
                <c:pt idx="0">
                  <c:v>1826-1840</c:v>
                </c:pt>
                <c:pt idx="1">
                  <c:v>1871-1885</c:v>
                </c:pt>
                <c:pt idx="2">
                  <c:v>1886-1900</c:v>
                </c:pt>
                <c:pt idx="3">
                  <c:v>1901-1915</c:v>
                </c:pt>
                <c:pt idx="4">
                  <c:v>1916-1930</c:v>
                </c:pt>
                <c:pt idx="5">
                  <c:v>1931-1945</c:v>
                </c:pt>
                <c:pt idx="6">
                  <c:v>1946-1960</c:v>
                </c:pt>
                <c:pt idx="7">
                  <c:v>1961-1975</c:v>
                </c:pt>
                <c:pt idx="8">
                  <c:v>1976-1990</c:v>
                </c:pt>
                <c:pt idx="9">
                  <c:v>1991-2005</c:v>
                </c:pt>
                <c:pt idx="10">
                  <c:v>2006-2020</c:v>
                </c:pt>
              </c:strCache>
            </c:strRef>
          </c:cat>
          <c:val>
            <c:numRef>
              <c:f>Graph_pinned_year_category!$E$21:$E$31</c:f>
              <c:numCache>
                <c:formatCode>General</c:formatCode>
                <c:ptCount val="11"/>
                <c:pt idx="0">
                  <c:v>100</c:v>
                </c:pt>
                <c:pt idx="1">
                  <c:v>100</c:v>
                </c:pt>
                <c:pt idx="2">
                  <c:v>83.333333333333343</c:v>
                </c:pt>
                <c:pt idx="3">
                  <c:v>88.235294117647058</c:v>
                </c:pt>
                <c:pt idx="4">
                  <c:v>74.074074074074076</c:v>
                </c:pt>
                <c:pt idx="5">
                  <c:v>87.857142857142861</c:v>
                </c:pt>
                <c:pt idx="6">
                  <c:v>98.319327731092429</c:v>
                </c:pt>
                <c:pt idx="7">
                  <c:v>86.538461538461547</c:v>
                </c:pt>
                <c:pt idx="8">
                  <c:v>92.079207920792086</c:v>
                </c:pt>
                <c:pt idx="9">
                  <c:v>93.689320388349515</c:v>
                </c:pt>
                <c:pt idx="10">
                  <c:v>97.520661157024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619-4956-B958-37B713D02E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3995712"/>
        <c:axId val="554020640"/>
      </c:lineChart>
      <c:catAx>
        <c:axId val="5540144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54013752"/>
        <c:crosses val="autoZero"/>
        <c:auto val="1"/>
        <c:lblAlgn val="ctr"/>
        <c:lblOffset val="100"/>
        <c:noMultiLvlLbl val="0"/>
      </c:catAx>
      <c:valAx>
        <c:axId val="5540137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Number of samp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54014408"/>
        <c:crosses val="autoZero"/>
        <c:crossBetween val="between"/>
      </c:valAx>
      <c:valAx>
        <c:axId val="554020640"/>
        <c:scaling>
          <c:orientation val="minMax"/>
          <c:max val="10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bg2">
                        <a:lumMod val="7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chemeClr val="bg2">
                        <a:lumMod val="75000"/>
                      </a:schemeClr>
                    </a:solidFill>
                  </a:rPr>
                  <a:t>Percentage identified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bg2">
                      <a:lumMod val="7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2">
                    <a:lumMod val="7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53995712"/>
        <c:crosses val="max"/>
        <c:crossBetween val="between"/>
        <c:majorUnit val="25"/>
      </c:valAx>
      <c:catAx>
        <c:axId val="55399571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5402064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Moris</dc:creator>
  <cp:keywords/>
  <dc:description/>
  <cp:lastModifiedBy>Victoria Moris</cp:lastModifiedBy>
  <cp:revision>2</cp:revision>
  <dcterms:created xsi:type="dcterms:W3CDTF">2020-09-05T18:42:00Z</dcterms:created>
  <dcterms:modified xsi:type="dcterms:W3CDTF">2020-09-05T18:42:00Z</dcterms:modified>
</cp:coreProperties>
</file>